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34797F" w14:textId="1D291EDB" w:rsidR="00761602" w:rsidRPr="009208CB" w:rsidRDefault="00882771" w:rsidP="00761602">
      <w:pPr>
        <w:spacing w:beforeLines="100" w:before="312" w:line="480" w:lineRule="auto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882771"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>Supplementary table</w:t>
      </w:r>
      <w:r w:rsidR="00761602" w:rsidRPr="00932737"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 xml:space="preserve"> </w:t>
      </w:r>
      <w:r w:rsidR="00E15C1A"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>3</w:t>
      </w:r>
      <w:bookmarkStart w:id="0" w:name="_GoBack"/>
      <w:bookmarkEnd w:id="0"/>
      <w:r w:rsidR="00761602" w:rsidRPr="00932737"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>.</w:t>
      </w:r>
      <w:r w:rsidR="00761602" w:rsidRPr="00932737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="00761602" w:rsidRPr="00E77F88">
        <w:rPr>
          <w:rFonts w:ascii="Arial" w:hAnsi="Arial" w:cs="Arial"/>
          <w:color w:val="000000"/>
          <w:sz w:val="20"/>
          <w:szCs w:val="20"/>
          <w:shd w:val="clear" w:color="auto" w:fill="FFFFFF"/>
        </w:rPr>
        <w:t>Number of MHs and SCRs in each MeSH category.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4754"/>
        <w:gridCol w:w="1550"/>
        <w:gridCol w:w="929"/>
        <w:gridCol w:w="1073"/>
      </w:tblGrid>
      <w:tr w:rsidR="00761602" w:rsidRPr="00932737" w14:paraId="0C347984" w14:textId="77777777" w:rsidTr="00AC6A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347980" w14:textId="77777777" w:rsidR="00761602" w:rsidRPr="00932737" w:rsidRDefault="00761602" w:rsidP="00AC6ADE">
            <w:pPr>
              <w:rPr>
                <w:rFonts w:ascii="Arial" w:eastAsia="DengXi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932737">
              <w:rPr>
                <w:rFonts w:ascii="Arial" w:eastAsia="DengXian" w:hAnsi="Arial" w:cs="Arial"/>
                <w:color w:val="000000"/>
                <w:sz w:val="20"/>
                <w:szCs w:val="20"/>
              </w:rPr>
              <w:t>Category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347981" w14:textId="77777777" w:rsidR="00761602" w:rsidRPr="00932737" w:rsidRDefault="00761602" w:rsidP="00AC6A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932737">
              <w:rPr>
                <w:rFonts w:ascii="Arial" w:eastAsia="DengXian" w:hAnsi="Arial" w:cs="Arial"/>
                <w:color w:val="000000"/>
                <w:sz w:val="20"/>
                <w:szCs w:val="20"/>
              </w:rPr>
              <w:t>Abbrevi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347982" w14:textId="77777777" w:rsidR="00761602" w:rsidRPr="00932737" w:rsidRDefault="00761602" w:rsidP="00AC6A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932737">
              <w:rPr>
                <w:rFonts w:ascii="Arial" w:eastAsia="DengXian" w:hAnsi="Arial" w:cs="Arial"/>
                <w:color w:val="000000"/>
                <w:sz w:val="20"/>
                <w:szCs w:val="20"/>
              </w:rPr>
              <w:t>No. M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347983" w14:textId="77777777" w:rsidR="00761602" w:rsidRPr="00932737" w:rsidRDefault="00761602" w:rsidP="00AC6A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932737">
              <w:rPr>
                <w:rFonts w:ascii="Arial" w:eastAsia="DengXian" w:hAnsi="Arial" w:cs="Arial"/>
                <w:color w:val="000000"/>
                <w:sz w:val="20"/>
                <w:szCs w:val="20"/>
              </w:rPr>
              <w:t>No. SCRs</w:t>
            </w:r>
          </w:p>
        </w:tc>
      </w:tr>
      <w:tr w:rsidR="00761602" w:rsidRPr="00932737" w14:paraId="0C347989" w14:textId="77777777" w:rsidTr="00AC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347985" w14:textId="77777777" w:rsidR="00761602" w:rsidRPr="00932737" w:rsidRDefault="00761602" w:rsidP="00AC6ADE">
            <w:pPr>
              <w:rPr>
                <w:rFonts w:ascii="Arial" w:hAnsi="Arial" w:cs="Arial"/>
                <w:b w:val="0"/>
                <w:color w:val="000000"/>
                <w:sz w:val="20"/>
              </w:rPr>
            </w:pPr>
            <w:r w:rsidRPr="00932737">
              <w:rPr>
                <w:rFonts w:ascii="Arial" w:hAnsi="Arial" w:cs="Arial"/>
                <w:b w:val="0"/>
                <w:color w:val="000000"/>
                <w:sz w:val="20"/>
              </w:rPr>
              <w:t>Chemicals and Drug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347986" w14:textId="77777777" w:rsidR="00761602" w:rsidRPr="00932737" w:rsidRDefault="00761602" w:rsidP="00AC6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DengXi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347987" w14:textId="77777777" w:rsidR="00761602" w:rsidRPr="00932737" w:rsidRDefault="00761602" w:rsidP="00AC6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DengXian" w:hAnsi="Arial" w:cs="Arial"/>
                <w:color w:val="000000"/>
                <w:sz w:val="20"/>
                <w:szCs w:val="20"/>
              </w:rPr>
              <w:t>9,9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347988" w14:textId="77777777" w:rsidR="00761602" w:rsidRPr="00932737" w:rsidRDefault="00761602" w:rsidP="00AC6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DengXian" w:hAnsi="Arial" w:cs="Arial"/>
                <w:color w:val="000000"/>
                <w:sz w:val="20"/>
                <w:szCs w:val="20"/>
              </w:rPr>
              <w:t>239,512</w:t>
            </w:r>
          </w:p>
        </w:tc>
      </w:tr>
      <w:tr w:rsidR="00761602" w:rsidRPr="00932737" w14:paraId="0C34798E" w14:textId="77777777" w:rsidTr="00AC6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C34798A" w14:textId="77777777" w:rsidR="00761602" w:rsidRPr="00932737" w:rsidRDefault="00761602" w:rsidP="00AC6ADE">
            <w:pPr>
              <w:rPr>
                <w:rFonts w:ascii="Arial" w:hAnsi="Arial" w:cs="Arial"/>
                <w:b w:val="0"/>
                <w:color w:val="000000"/>
                <w:sz w:val="20"/>
              </w:rPr>
            </w:pPr>
            <w:r w:rsidRPr="00932737">
              <w:rPr>
                <w:rFonts w:ascii="Arial" w:hAnsi="Arial" w:cs="Arial"/>
                <w:b w:val="0"/>
                <w:color w:val="000000"/>
                <w:sz w:val="20"/>
              </w:rPr>
              <w:t>Analytical, Diagnostic and Therapeutic Techniques and Equipm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4798B" w14:textId="77777777" w:rsidR="00761602" w:rsidRPr="00932737" w:rsidRDefault="00761602" w:rsidP="00AC6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DengXi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4798C" w14:textId="77777777" w:rsidR="00761602" w:rsidRPr="00932737" w:rsidRDefault="00761602" w:rsidP="00AC6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DengXian" w:hAnsi="Arial" w:cs="Arial"/>
                <w:color w:val="000000"/>
                <w:sz w:val="20"/>
                <w:szCs w:val="20"/>
              </w:rPr>
              <w:t>2,9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4798D" w14:textId="77777777" w:rsidR="00761602" w:rsidRPr="00932737" w:rsidRDefault="00761602" w:rsidP="00AC6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DengXian" w:hAnsi="Arial" w:cs="Arial"/>
                <w:color w:val="000000"/>
                <w:sz w:val="20"/>
                <w:szCs w:val="20"/>
              </w:rPr>
              <w:t>1,446</w:t>
            </w:r>
          </w:p>
        </w:tc>
      </w:tr>
      <w:tr w:rsidR="00761602" w:rsidRPr="00932737" w14:paraId="0C347993" w14:textId="77777777" w:rsidTr="00AC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C34798F" w14:textId="77777777" w:rsidR="00761602" w:rsidRPr="00932737" w:rsidRDefault="00761602" w:rsidP="00AC6ADE">
            <w:pPr>
              <w:rPr>
                <w:rFonts w:ascii="Arial" w:hAnsi="Arial" w:cs="Arial"/>
                <w:b w:val="0"/>
                <w:color w:val="000000"/>
                <w:sz w:val="20"/>
              </w:rPr>
            </w:pPr>
            <w:r w:rsidRPr="00932737">
              <w:rPr>
                <w:rFonts w:ascii="Arial" w:hAnsi="Arial" w:cs="Arial"/>
                <w:b w:val="0"/>
                <w:color w:val="000000"/>
                <w:sz w:val="20"/>
              </w:rPr>
              <w:t>Diseas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47990" w14:textId="77777777" w:rsidR="00761602" w:rsidRPr="00932737" w:rsidRDefault="00761602" w:rsidP="00AC6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DengXi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47991" w14:textId="77777777" w:rsidR="00761602" w:rsidRPr="00932737" w:rsidRDefault="00761602" w:rsidP="00AC6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DengXian" w:hAnsi="Arial" w:cs="Arial"/>
                <w:color w:val="000000"/>
                <w:sz w:val="20"/>
                <w:szCs w:val="20"/>
              </w:rPr>
              <w:t>4,7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47992" w14:textId="77777777" w:rsidR="00761602" w:rsidRPr="00932737" w:rsidRDefault="00761602" w:rsidP="00AC6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DengXian" w:hAnsi="Arial" w:cs="Arial"/>
                <w:color w:val="000000"/>
                <w:sz w:val="20"/>
                <w:szCs w:val="20"/>
              </w:rPr>
              <w:t>6,473</w:t>
            </w:r>
          </w:p>
        </w:tc>
      </w:tr>
      <w:tr w:rsidR="00761602" w:rsidRPr="00932737" w14:paraId="0C347998" w14:textId="77777777" w:rsidTr="00AC6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C347994" w14:textId="77777777" w:rsidR="00761602" w:rsidRPr="00932737" w:rsidRDefault="00761602" w:rsidP="00AC6ADE">
            <w:pPr>
              <w:rPr>
                <w:rFonts w:ascii="Arial" w:hAnsi="Arial" w:cs="Arial"/>
                <w:b w:val="0"/>
                <w:color w:val="000000"/>
                <w:sz w:val="20"/>
              </w:rPr>
            </w:pPr>
            <w:r w:rsidRPr="00932737">
              <w:rPr>
                <w:rFonts w:ascii="Arial" w:hAnsi="Arial" w:cs="Arial"/>
                <w:b w:val="0"/>
                <w:color w:val="000000"/>
                <w:sz w:val="20"/>
              </w:rPr>
              <w:t>Anatom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47995" w14:textId="77777777" w:rsidR="00761602" w:rsidRPr="00932737" w:rsidRDefault="00761602" w:rsidP="00AC6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DengXi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47996" w14:textId="77777777" w:rsidR="00761602" w:rsidRPr="00932737" w:rsidRDefault="00761602" w:rsidP="00AC6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DengXian" w:hAnsi="Arial" w:cs="Arial"/>
                <w:color w:val="000000"/>
                <w:sz w:val="20"/>
                <w:szCs w:val="20"/>
              </w:rPr>
              <w:t>1,8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47997" w14:textId="77777777" w:rsidR="00761602" w:rsidRPr="00932737" w:rsidRDefault="00761602" w:rsidP="00AC6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DengXian" w:hAnsi="Arial" w:cs="Arial"/>
                <w:color w:val="000000"/>
                <w:sz w:val="20"/>
                <w:szCs w:val="20"/>
              </w:rPr>
              <w:t>1,150</w:t>
            </w:r>
          </w:p>
        </w:tc>
      </w:tr>
      <w:tr w:rsidR="00761602" w:rsidRPr="00932737" w14:paraId="0C34799D" w14:textId="77777777" w:rsidTr="00AC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C347999" w14:textId="77777777" w:rsidR="00761602" w:rsidRPr="00932737" w:rsidRDefault="00761602" w:rsidP="00AC6ADE">
            <w:pPr>
              <w:rPr>
                <w:rFonts w:ascii="Arial" w:hAnsi="Arial" w:cs="Arial"/>
                <w:b w:val="0"/>
                <w:color w:val="000000"/>
                <w:sz w:val="20"/>
              </w:rPr>
            </w:pPr>
            <w:r w:rsidRPr="00932737">
              <w:rPr>
                <w:rFonts w:ascii="Arial" w:hAnsi="Arial" w:cs="Arial"/>
                <w:b w:val="0"/>
                <w:color w:val="000000"/>
                <w:sz w:val="20"/>
              </w:rPr>
              <w:t>Organism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4799A" w14:textId="77777777" w:rsidR="00761602" w:rsidRPr="00932737" w:rsidRDefault="00761602" w:rsidP="00AC6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DengXi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4799B" w14:textId="77777777" w:rsidR="00761602" w:rsidRPr="00932737" w:rsidRDefault="00761602" w:rsidP="00AC6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DengXian" w:hAnsi="Arial" w:cs="Arial"/>
                <w:color w:val="000000"/>
                <w:sz w:val="20"/>
                <w:szCs w:val="20"/>
              </w:rPr>
              <w:t>3,8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4799C" w14:textId="77777777" w:rsidR="00761602" w:rsidRPr="00932737" w:rsidRDefault="00761602" w:rsidP="00AC6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DengXian" w:hAnsi="Arial" w:cs="Arial"/>
                <w:color w:val="000000"/>
                <w:sz w:val="20"/>
                <w:szCs w:val="20"/>
              </w:rPr>
              <w:t>486</w:t>
            </w:r>
          </w:p>
        </w:tc>
      </w:tr>
      <w:tr w:rsidR="00761602" w:rsidRPr="00932737" w14:paraId="0C3479A2" w14:textId="77777777" w:rsidTr="00AC6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C34799E" w14:textId="77777777" w:rsidR="00761602" w:rsidRPr="00932737" w:rsidRDefault="00761602" w:rsidP="00AC6ADE">
            <w:pPr>
              <w:rPr>
                <w:rFonts w:ascii="Arial" w:hAnsi="Arial" w:cs="Arial"/>
                <w:b w:val="0"/>
                <w:color w:val="000000"/>
                <w:sz w:val="20"/>
              </w:rPr>
            </w:pPr>
            <w:r w:rsidRPr="00932737">
              <w:rPr>
                <w:rFonts w:ascii="Arial" w:hAnsi="Arial" w:cs="Arial"/>
                <w:b w:val="0"/>
                <w:color w:val="000000"/>
                <w:sz w:val="20"/>
              </w:rPr>
              <w:t>Psychiatry and Psycholog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4799F" w14:textId="77777777" w:rsidR="00761602" w:rsidRPr="00932737" w:rsidRDefault="00761602" w:rsidP="00AC6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DengXi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479A0" w14:textId="77777777" w:rsidR="00761602" w:rsidRPr="00932737" w:rsidRDefault="00761602" w:rsidP="00AC6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DengXian" w:hAnsi="Arial" w:cs="Arial"/>
                <w:color w:val="000000"/>
                <w:sz w:val="20"/>
                <w:szCs w:val="20"/>
              </w:rPr>
              <w:t>1,0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479A1" w14:textId="77777777" w:rsidR="00761602" w:rsidRPr="00932737" w:rsidRDefault="00761602" w:rsidP="00AC6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DengXian" w:hAnsi="Arial" w:cs="Arial"/>
                <w:color w:val="000000"/>
                <w:sz w:val="20"/>
                <w:szCs w:val="20"/>
              </w:rPr>
              <w:t>559</w:t>
            </w:r>
          </w:p>
        </w:tc>
      </w:tr>
      <w:tr w:rsidR="00761602" w:rsidRPr="00932737" w14:paraId="0C3479A7" w14:textId="77777777" w:rsidTr="00AC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C3479A3" w14:textId="77777777" w:rsidR="00761602" w:rsidRPr="00932737" w:rsidRDefault="00761602" w:rsidP="00AC6ADE">
            <w:pPr>
              <w:rPr>
                <w:rFonts w:ascii="Arial" w:hAnsi="Arial" w:cs="Arial"/>
                <w:b w:val="0"/>
                <w:color w:val="000000"/>
                <w:sz w:val="20"/>
              </w:rPr>
            </w:pPr>
            <w:r w:rsidRPr="00932737">
              <w:rPr>
                <w:rFonts w:ascii="Arial" w:hAnsi="Arial" w:cs="Arial"/>
                <w:b w:val="0"/>
                <w:color w:val="000000"/>
                <w:sz w:val="20"/>
              </w:rPr>
              <w:t>Phenomena and Process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479A4" w14:textId="77777777" w:rsidR="00761602" w:rsidRPr="00932737" w:rsidRDefault="00761602" w:rsidP="00AC6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DengXi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479A5" w14:textId="77777777" w:rsidR="00761602" w:rsidRPr="00932737" w:rsidRDefault="00761602" w:rsidP="00AC6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DengXian" w:hAnsi="Arial" w:cs="Arial"/>
                <w:color w:val="000000"/>
                <w:sz w:val="20"/>
                <w:szCs w:val="20"/>
              </w:rPr>
              <w:t>2,2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479A6" w14:textId="77777777" w:rsidR="00761602" w:rsidRPr="00932737" w:rsidRDefault="00761602" w:rsidP="00AC6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DengXian" w:hAnsi="Arial" w:cs="Arial"/>
                <w:color w:val="000000"/>
                <w:sz w:val="20"/>
                <w:szCs w:val="20"/>
              </w:rPr>
              <w:t>645</w:t>
            </w:r>
          </w:p>
        </w:tc>
      </w:tr>
      <w:tr w:rsidR="00761602" w:rsidRPr="00932737" w14:paraId="0C3479AC" w14:textId="77777777" w:rsidTr="00AC6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C3479A8" w14:textId="77777777" w:rsidR="00761602" w:rsidRPr="00932737" w:rsidRDefault="00761602" w:rsidP="00AC6ADE">
            <w:pPr>
              <w:rPr>
                <w:rFonts w:ascii="Arial" w:hAnsi="Arial" w:cs="Arial"/>
                <w:b w:val="0"/>
                <w:color w:val="000000"/>
                <w:sz w:val="20"/>
              </w:rPr>
            </w:pPr>
            <w:r w:rsidRPr="00932737">
              <w:rPr>
                <w:rFonts w:ascii="Arial" w:hAnsi="Arial" w:cs="Arial"/>
                <w:b w:val="0"/>
                <w:color w:val="000000"/>
                <w:sz w:val="20"/>
              </w:rPr>
              <w:t>Health Ca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479A9" w14:textId="77777777" w:rsidR="00761602" w:rsidRPr="00932737" w:rsidRDefault="00761602" w:rsidP="00AC6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DengXi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479AA" w14:textId="77777777" w:rsidR="00761602" w:rsidRPr="00932737" w:rsidRDefault="00761602" w:rsidP="00AC6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DengXian" w:hAnsi="Arial" w:cs="Arial"/>
                <w:color w:val="000000"/>
                <w:sz w:val="20"/>
                <w:szCs w:val="20"/>
              </w:rPr>
              <w:t>1,7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479AB" w14:textId="77777777" w:rsidR="00761602" w:rsidRPr="00932737" w:rsidRDefault="00761602" w:rsidP="00AC6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DengXi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761602" w:rsidRPr="00932737" w14:paraId="0C3479B1" w14:textId="77777777" w:rsidTr="00AC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C3479AD" w14:textId="77777777" w:rsidR="00761602" w:rsidRPr="00932737" w:rsidRDefault="00761602" w:rsidP="00AC6ADE">
            <w:pPr>
              <w:rPr>
                <w:rFonts w:ascii="Arial" w:hAnsi="Arial" w:cs="Arial"/>
                <w:b w:val="0"/>
                <w:color w:val="000000"/>
                <w:sz w:val="20"/>
              </w:rPr>
            </w:pPr>
            <w:r w:rsidRPr="00932737">
              <w:rPr>
                <w:rFonts w:ascii="Arial" w:hAnsi="Arial" w:cs="Arial"/>
                <w:b w:val="0"/>
                <w:color w:val="000000"/>
                <w:sz w:val="20"/>
              </w:rPr>
              <w:t>Anthropology, Education, Sociology and Social Phenome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479AE" w14:textId="77777777" w:rsidR="00761602" w:rsidRPr="00932737" w:rsidRDefault="00761602" w:rsidP="00AC6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DengXi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479AF" w14:textId="77777777" w:rsidR="00761602" w:rsidRPr="00932737" w:rsidRDefault="00761602" w:rsidP="00AC6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DengXian" w:hAnsi="Arial" w:cs="Arial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479B0" w14:textId="77777777" w:rsidR="00761602" w:rsidRPr="00932737" w:rsidRDefault="00761602" w:rsidP="00AC6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DengXi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761602" w:rsidRPr="00932737" w14:paraId="0C3479B6" w14:textId="77777777" w:rsidTr="00AC6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C3479B2" w14:textId="77777777" w:rsidR="00761602" w:rsidRPr="00932737" w:rsidRDefault="00761602" w:rsidP="00AC6ADE">
            <w:pPr>
              <w:rPr>
                <w:rFonts w:ascii="Arial" w:hAnsi="Arial" w:cs="Arial"/>
                <w:b w:val="0"/>
                <w:color w:val="000000"/>
                <w:sz w:val="20"/>
              </w:rPr>
            </w:pPr>
            <w:r w:rsidRPr="00932737">
              <w:rPr>
                <w:rFonts w:ascii="Arial" w:hAnsi="Arial" w:cs="Arial"/>
                <w:b w:val="0"/>
                <w:color w:val="000000"/>
                <w:sz w:val="20"/>
              </w:rPr>
              <w:t>Geographica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479B3" w14:textId="77777777" w:rsidR="00761602" w:rsidRPr="00932737" w:rsidRDefault="00761602" w:rsidP="00AC6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DengXian" w:hAnsi="Arial" w:cs="Arial"/>
                <w:color w:val="000000"/>
                <w:sz w:val="20"/>
                <w:szCs w:val="20"/>
              </w:rPr>
              <w:t>Z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479B4" w14:textId="77777777" w:rsidR="00761602" w:rsidRPr="00932737" w:rsidRDefault="00761602" w:rsidP="00AC6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DengXian" w:hAnsi="Arial" w:cs="Arial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479B5" w14:textId="77777777" w:rsidR="00761602" w:rsidRPr="00932737" w:rsidRDefault="00761602" w:rsidP="00AC6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61602" w:rsidRPr="00932737" w14:paraId="0C3479BB" w14:textId="77777777" w:rsidTr="00AC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C3479B7" w14:textId="77777777" w:rsidR="00761602" w:rsidRPr="00932737" w:rsidRDefault="00761602" w:rsidP="00AC6ADE">
            <w:pPr>
              <w:rPr>
                <w:rFonts w:ascii="Arial" w:hAnsi="Arial" w:cs="Arial"/>
                <w:b w:val="0"/>
                <w:color w:val="000000"/>
                <w:sz w:val="20"/>
              </w:rPr>
            </w:pPr>
            <w:r w:rsidRPr="00932737">
              <w:rPr>
                <w:rFonts w:ascii="Arial" w:hAnsi="Arial" w:cs="Arial"/>
                <w:b w:val="0"/>
                <w:color w:val="000000"/>
                <w:sz w:val="20"/>
              </w:rPr>
              <w:t>Disciplines and Occupatio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479B8" w14:textId="77777777" w:rsidR="00761602" w:rsidRPr="00932737" w:rsidRDefault="00761602" w:rsidP="00AC6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DengXi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479B9" w14:textId="77777777" w:rsidR="00761602" w:rsidRPr="00932737" w:rsidRDefault="00761602" w:rsidP="00AC6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DengXian" w:hAnsi="Arial" w:cs="Arial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479BA" w14:textId="77777777" w:rsidR="00761602" w:rsidRPr="00932737" w:rsidRDefault="00761602" w:rsidP="00AC6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61602" w:rsidRPr="00932737" w14:paraId="0C3479C0" w14:textId="77777777" w:rsidTr="00AC6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C3479BC" w14:textId="77777777" w:rsidR="00761602" w:rsidRPr="00932737" w:rsidRDefault="00761602" w:rsidP="00AC6ADE">
            <w:pPr>
              <w:rPr>
                <w:rFonts w:ascii="Arial" w:hAnsi="Arial" w:cs="Arial"/>
                <w:b w:val="0"/>
                <w:color w:val="000000"/>
                <w:sz w:val="20"/>
              </w:rPr>
            </w:pPr>
            <w:r w:rsidRPr="00932737">
              <w:rPr>
                <w:rFonts w:ascii="Arial" w:hAnsi="Arial" w:cs="Arial"/>
                <w:b w:val="0"/>
                <w:color w:val="000000"/>
                <w:sz w:val="20"/>
              </w:rPr>
              <w:t>Humanit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479BD" w14:textId="77777777" w:rsidR="00761602" w:rsidRPr="00932737" w:rsidRDefault="00761602" w:rsidP="00AC6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DengXi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479BE" w14:textId="77777777" w:rsidR="00761602" w:rsidRPr="00932737" w:rsidRDefault="00761602" w:rsidP="00AC6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DengXian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479BF" w14:textId="77777777" w:rsidR="00761602" w:rsidRPr="00932737" w:rsidRDefault="00761602" w:rsidP="00AC6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61602" w:rsidRPr="00932737" w14:paraId="0C3479C5" w14:textId="77777777" w:rsidTr="00AC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C3479C1" w14:textId="77777777" w:rsidR="00761602" w:rsidRPr="00932737" w:rsidRDefault="00761602" w:rsidP="00AC6ADE">
            <w:pPr>
              <w:rPr>
                <w:rFonts w:ascii="Arial" w:hAnsi="Arial" w:cs="Arial"/>
                <w:b w:val="0"/>
                <w:color w:val="000000"/>
                <w:sz w:val="20"/>
              </w:rPr>
            </w:pPr>
            <w:r w:rsidRPr="00932737">
              <w:rPr>
                <w:rFonts w:ascii="Arial" w:hAnsi="Arial" w:cs="Arial"/>
                <w:b w:val="0"/>
                <w:color w:val="000000"/>
                <w:sz w:val="20"/>
              </w:rPr>
              <w:t>Information Sci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479C2" w14:textId="77777777" w:rsidR="00761602" w:rsidRPr="00932737" w:rsidRDefault="00761602" w:rsidP="00AC6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DengXi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479C3" w14:textId="77777777" w:rsidR="00761602" w:rsidRPr="00932737" w:rsidRDefault="00761602" w:rsidP="00AC6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DengXian" w:hAnsi="Arial" w:cs="Arial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479C4" w14:textId="77777777" w:rsidR="00761602" w:rsidRPr="00932737" w:rsidRDefault="00761602" w:rsidP="00AC6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61602" w:rsidRPr="00932737" w14:paraId="0C3479CA" w14:textId="77777777" w:rsidTr="00AC6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C3479C6" w14:textId="77777777" w:rsidR="00761602" w:rsidRPr="00932737" w:rsidRDefault="00761602" w:rsidP="00AC6ADE">
            <w:pPr>
              <w:rPr>
                <w:rFonts w:ascii="Arial" w:hAnsi="Arial" w:cs="Arial"/>
                <w:b w:val="0"/>
                <w:color w:val="000000"/>
                <w:sz w:val="20"/>
              </w:rPr>
            </w:pPr>
            <w:r w:rsidRPr="00932737">
              <w:rPr>
                <w:rFonts w:ascii="Arial" w:hAnsi="Arial" w:cs="Arial"/>
                <w:b w:val="0"/>
                <w:color w:val="000000"/>
                <w:sz w:val="20"/>
              </w:rPr>
              <w:t>Named Group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479C7" w14:textId="77777777" w:rsidR="00761602" w:rsidRPr="00932737" w:rsidRDefault="00761602" w:rsidP="00AC6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DengXi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479C8" w14:textId="77777777" w:rsidR="00761602" w:rsidRPr="00932737" w:rsidRDefault="00761602" w:rsidP="00AC6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DengXian" w:hAnsi="Arial" w:cs="Arial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479C9" w14:textId="77777777" w:rsidR="00761602" w:rsidRPr="00932737" w:rsidRDefault="00761602" w:rsidP="00AC6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DengXi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61602" w:rsidRPr="00932737" w14:paraId="0C3479CF" w14:textId="77777777" w:rsidTr="00AC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3479CB" w14:textId="77777777" w:rsidR="00761602" w:rsidRPr="00932737" w:rsidRDefault="00761602" w:rsidP="00AC6ADE">
            <w:pPr>
              <w:rPr>
                <w:rFonts w:ascii="Arial" w:hAnsi="Arial" w:cs="Arial"/>
                <w:b w:val="0"/>
                <w:color w:val="000000"/>
                <w:sz w:val="20"/>
              </w:rPr>
            </w:pPr>
            <w:r w:rsidRPr="00932737">
              <w:rPr>
                <w:rFonts w:ascii="Arial" w:hAnsi="Arial" w:cs="Arial"/>
                <w:b w:val="0"/>
                <w:color w:val="000000"/>
                <w:sz w:val="20"/>
              </w:rPr>
              <w:t>Technology, Industry, Agricultu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3479CC" w14:textId="77777777" w:rsidR="00761602" w:rsidRPr="00932737" w:rsidRDefault="00761602" w:rsidP="00AC6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DengXian" w:hAnsi="Arial" w:cs="Arial"/>
                <w:color w:val="000000"/>
                <w:sz w:val="20"/>
                <w:szCs w:val="20"/>
              </w:rPr>
              <w:t>J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3479CD" w14:textId="77777777" w:rsidR="00761602" w:rsidRPr="00932737" w:rsidRDefault="00761602" w:rsidP="00AC6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DengXian" w:hAnsi="Arial" w:cs="Arial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3479CE" w14:textId="77777777" w:rsidR="00761602" w:rsidRPr="00932737" w:rsidRDefault="00761602" w:rsidP="00AC6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DengXian" w:hAnsi="Arial" w:cs="Arial"/>
                <w:color w:val="000000"/>
                <w:sz w:val="20"/>
                <w:szCs w:val="20"/>
              </w:rPr>
              <w:t>4,731</w:t>
            </w:r>
          </w:p>
        </w:tc>
      </w:tr>
    </w:tbl>
    <w:p w14:paraId="0C3479D0" w14:textId="77777777" w:rsidR="00473174" w:rsidRPr="00882771" w:rsidRDefault="00473174"/>
    <w:sectPr w:rsidR="00473174" w:rsidRPr="008827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3479D3" w14:textId="77777777" w:rsidR="006A5266" w:rsidRDefault="006A5266" w:rsidP="00882771">
      <w:r>
        <w:separator/>
      </w:r>
    </w:p>
  </w:endnote>
  <w:endnote w:type="continuationSeparator" w:id="0">
    <w:p w14:paraId="0C3479D4" w14:textId="77777777" w:rsidR="006A5266" w:rsidRDefault="006A5266" w:rsidP="008827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3479D1" w14:textId="77777777" w:rsidR="006A5266" w:rsidRDefault="006A5266" w:rsidP="00882771">
      <w:r>
        <w:separator/>
      </w:r>
    </w:p>
  </w:footnote>
  <w:footnote w:type="continuationSeparator" w:id="0">
    <w:p w14:paraId="0C3479D2" w14:textId="77777777" w:rsidR="006A5266" w:rsidRDefault="006A5266" w:rsidP="008827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1602"/>
    <w:rsid w:val="00473174"/>
    <w:rsid w:val="006A5266"/>
    <w:rsid w:val="00761602"/>
    <w:rsid w:val="00882771"/>
    <w:rsid w:val="00D463B2"/>
    <w:rsid w:val="00E15C1A"/>
    <w:rsid w:val="00E77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C34797F"/>
  <w15:chartTrackingRefBased/>
  <w15:docId w15:val="{20968A68-5760-4176-BB6E-612D2FF65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16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76160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8827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27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27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27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-Xia Chen</dc:creator>
  <cp:keywords/>
  <dc:description/>
  <cp:lastModifiedBy>志辉 罗</cp:lastModifiedBy>
  <cp:revision>4</cp:revision>
  <dcterms:created xsi:type="dcterms:W3CDTF">2019-01-29T13:03:00Z</dcterms:created>
  <dcterms:modified xsi:type="dcterms:W3CDTF">2020-02-14T14:07:00Z</dcterms:modified>
</cp:coreProperties>
</file>